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="-365" w:tblpY="495"/>
        <w:tblW w:w="8635" w:type="dxa"/>
        <w:tblLayout w:type="fixed"/>
        <w:tblLook w:val="04A0" w:firstRow="1" w:lastRow="0" w:firstColumn="1" w:lastColumn="0" w:noHBand="0" w:noVBand="1"/>
      </w:tblPr>
      <w:tblGrid>
        <w:gridCol w:w="1525"/>
        <w:gridCol w:w="2070"/>
        <w:gridCol w:w="1080"/>
        <w:gridCol w:w="2520"/>
        <w:gridCol w:w="1440"/>
      </w:tblGrid>
      <w:tr w:rsidR="004B2428" w:rsidRPr="004B2428" w14:paraId="25104FA7" w14:textId="77777777" w:rsidTr="00C92C02">
        <w:trPr>
          <w:trHeight w:val="243"/>
        </w:trPr>
        <w:tc>
          <w:tcPr>
            <w:tcW w:w="1525" w:type="dxa"/>
          </w:tcPr>
          <w:p w14:paraId="0A660312" w14:textId="77777777" w:rsidR="000E07DF" w:rsidRPr="004B2428" w:rsidRDefault="000E07DF" w:rsidP="00B57C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10" w:type="dxa"/>
            <w:gridSpan w:val="4"/>
          </w:tcPr>
          <w:p w14:paraId="71A01346" w14:textId="021568E6" w:rsidR="000E07DF" w:rsidRPr="004B2428" w:rsidRDefault="000E07DF" w:rsidP="00B57C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ing Risk Model</w:t>
            </w:r>
          </w:p>
        </w:tc>
      </w:tr>
      <w:tr w:rsidR="004B2428" w:rsidRPr="004B2428" w14:paraId="3A727408" w14:textId="77777777" w:rsidTr="00C92C02">
        <w:trPr>
          <w:trHeight w:val="243"/>
        </w:trPr>
        <w:tc>
          <w:tcPr>
            <w:tcW w:w="1525" w:type="dxa"/>
          </w:tcPr>
          <w:p w14:paraId="6E21E1C0" w14:textId="43F415BB" w:rsidR="000E07DF" w:rsidRPr="004B2428" w:rsidRDefault="000E07DF" w:rsidP="00B57C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3150" w:type="dxa"/>
            <w:gridSpan w:val="2"/>
          </w:tcPr>
          <w:p w14:paraId="7DCC90CE" w14:textId="06906FE9" w:rsidR="000E07DF" w:rsidRPr="004B2428" w:rsidRDefault="000E07DF" w:rsidP="00B57C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 Mortality</w:t>
            </w:r>
          </w:p>
        </w:tc>
        <w:tc>
          <w:tcPr>
            <w:tcW w:w="3960" w:type="dxa"/>
            <w:gridSpan w:val="2"/>
          </w:tcPr>
          <w:p w14:paraId="2BDC388E" w14:textId="77777777" w:rsidR="000E07DF" w:rsidRPr="004B2428" w:rsidRDefault="000E07DF" w:rsidP="00B57C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V Mortality</w:t>
            </w:r>
          </w:p>
        </w:tc>
      </w:tr>
      <w:tr w:rsidR="004B2428" w:rsidRPr="004B2428" w14:paraId="62D599A6" w14:textId="77777777" w:rsidTr="00C92C02">
        <w:trPr>
          <w:trHeight w:val="243"/>
        </w:trPr>
        <w:tc>
          <w:tcPr>
            <w:tcW w:w="1525" w:type="dxa"/>
          </w:tcPr>
          <w:p w14:paraId="02742868" w14:textId="77777777" w:rsidR="000E07DF" w:rsidRPr="004B2428" w:rsidRDefault="000E07DF" w:rsidP="00B57C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</w:tcPr>
          <w:p w14:paraId="53DA2594" w14:textId="24DE6277" w:rsidR="000E07DF" w:rsidRPr="004B2428" w:rsidRDefault="000E07DF" w:rsidP="00B57C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80" w:type="dxa"/>
          </w:tcPr>
          <w:p w14:paraId="72E09453" w14:textId="77777777" w:rsidR="000E07DF" w:rsidRPr="004B2428" w:rsidRDefault="000E07DF" w:rsidP="00B57C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520" w:type="dxa"/>
          </w:tcPr>
          <w:p w14:paraId="2CA73422" w14:textId="77777777" w:rsidR="000E07DF" w:rsidRPr="004B2428" w:rsidRDefault="000E07DF" w:rsidP="00B57C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440" w:type="dxa"/>
          </w:tcPr>
          <w:p w14:paraId="2587B91F" w14:textId="77777777" w:rsidR="000E07DF" w:rsidRPr="004B2428" w:rsidRDefault="000E07DF" w:rsidP="00B57C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B2428" w:rsidRPr="004B2428" w14:paraId="7C208719" w14:textId="77777777" w:rsidTr="00C92C02">
        <w:trPr>
          <w:trHeight w:val="243"/>
        </w:trPr>
        <w:tc>
          <w:tcPr>
            <w:tcW w:w="1525" w:type="dxa"/>
          </w:tcPr>
          <w:p w14:paraId="2B95DDAE" w14:textId="4887BD89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SHFM</w:t>
            </w:r>
          </w:p>
        </w:tc>
        <w:tc>
          <w:tcPr>
            <w:tcW w:w="2070" w:type="dxa"/>
          </w:tcPr>
          <w:p w14:paraId="377468C5" w14:textId="3D3EC199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91 (1.31-2.762)</w:t>
            </w:r>
          </w:p>
        </w:tc>
        <w:tc>
          <w:tcPr>
            <w:tcW w:w="1080" w:type="dxa"/>
          </w:tcPr>
          <w:p w14:paraId="07E423E3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520" w:type="dxa"/>
          </w:tcPr>
          <w:p w14:paraId="56417888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01 (0.578-1.752)</w:t>
            </w:r>
          </w:p>
        </w:tc>
        <w:tc>
          <w:tcPr>
            <w:tcW w:w="1440" w:type="dxa"/>
          </w:tcPr>
          <w:p w14:paraId="28B9D4AC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9728</w:t>
            </w:r>
          </w:p>
        </w:tc>
      </w:tr>
      <w:tr w:rsidR="004B2428" w:rsidRPr="004B2428" w14:paraId="37E11C55" w14:textId="77777777" w:rsidTr="00C92C02">
        <w:trPr>
          <w:trHeight w:val="243"/>
        </w:trPr>
        <w:tc>
          <w:tcPr>
            <w:tcW w:w="1525" w:type="dxa"/>
          </w:tcPr>
          <w:p w14:paraId="7F6DDFCE" w14:textId="1A7F0F7B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2070" w:type="dxa"/>
          </w:tcPr>
          <w:p w14:paraId="06EBC844" w14:textId="2F66378D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06 (0.961-1.063)</w:t>
            </w:r>
          </w:p>
        </w:tc>
        <w:tc>
          <w:tcPr>
            <w:tcW w:w="1080" w:type="dxa"/>
          </w:tcPr>
          <w:p w14:paraId="1E6E87AF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520" w:type="dxa"/>
          </w:tcPr>
          <w:p w14:paraId="11581A25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01 (0.95-1.09)</w:t>
            </w:r>
          </w:p>
        </w:tc>
        <w:tc>
          <w:tcPr>
            <w:tcW w:w="1440" w:type="dxa"/>
          </w:tcPr>
          <w:p w14:paraId="7BEFC18C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6704</w:t>
            </w:r>
          </w:p>
        </w:tc>
      </w:tr>
      <w:tr w:rsidR="004B2428" w:rsidRPr="004B2428" w14:paraId="700FE17B" w14:textId="77777777" w:rsidTr="00C92C02">
        <w:trPr>
          <w:trHeight w:val="243"/>
        </w:trPr>
        <w:tc>
          <w:tcPr>
            <w:tcW w:w="1525" w:type="dxa"/>
          </w:tcPr>
          <w:p w14:paraId="0813B5FD" w14:textId="1781ABF1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MAGGIC</w:t>
            </w:r>
          </w:p>
        </w:tc>
        <w:tc>
          <w:tcPr>
            <w:tcW w:w="2070" w:type="dxa"/>
          </w:tcPr>
          <w:p w14:paraId="5208C81D" w14:textId="352FDBE5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10 (1.05-1.13)</w:t>
            </w:r>
          </w:p>
        </w:tc>
        <w:tc>
          <w:tcPr>
            <w:tcW w:w="1080" w:type="dxa"/>
          </w:tcPr>
          <w:p w14:paraId="35F1D534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520" w:type="dxa"/>
          </w:tcPr>
          <w:p w14:paraId="198D0F79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09 (0.97-1.09)</w:t>
            </w:r>
          </w:p>
        </w:tc>
        <w:tc>
          <w:tcPr>
            <w:tcW w:w="1440" w:type="dxa"/>
          </w:tcPr>
          <w:p w14:paraId="539757CB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3924</w:t>
            </w:r>
          </w:p>
        </w:tc>
      </w:tr>
      <w:tr w:rsidR="004B2428" w:rsidRPr="004B2428" w14:paraId="6C54CB27" w14:textId="77777777" w:rsidTr="00C92C02">
        <w:trPr>
          <w:trHeight w:val="243"/>
        </w:trPr>
        <w:tc>
          <w:tcPr>
            <w:tcW w:w="1525" w:type="dxa"/>
          </w:tcPr>
          <w:p w14:paraId="6EC72F0F" w14:textId="64ADF040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BCN Bio-HF</w:t>
            </w:r>
          </w:p>
        </w:tc>
        <w:tc>
          <w:tcPr>
            <w:tcW w:w="2070" w:type="dxa"/>
          </w:tcPr>
          <w:p w14:paraId="2C4A2A9D" w14:textId="77395D8F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04 (0.959-1.109)</w:t>
            </w:r>
          </w:p>
        </w:tc>
        <w:tc>
          <w:tcPr>
            <w:tcW w:w="1080" w:type="dxa"/>
          </w:tcPr>
          <w:p w14:paraId="3451977C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3306</w:t>
            </w:r>
          </w:p>
        </w:tc>
        <w:tc>
          <w:tcPr>
            <w:tcW w:w="2520" w:type="dxa"/>
          </w:tcPr>
          <w:p w14:paraId="392D50B5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996 (0.887-1.095)</w:t>
            </w:r>
          </w:p>
        </w:tc>
        <w:tc>
          <w:tcPr>
            <w:tcW w:w="1440" w:type="dxa"/>
          </w:tcPr>
          <w:p w14:paraId="1A7DEF5F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9422</w:t>
            </w:r>
          </w:p>
        </w:tc>
      </w:tr>
      <w:tr w:rsidR="004B2428" w:rsidRPr="004B2428" w14:paraId="02D3123C" w14:textId="77777777" w:rsidTr="00C92C02">
        <w:trPr>
          <w:trHeight w:val="243"/>
        </w:trPr>
        <w:tc>
          <w:tcPr>
            <w:tcW w:w="1525" w:type="dxa"/>
          </w:tcPr>
          <w:p w14:paraId="475DD940" w14:textId="7FE6ADD3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</w:p>
        </w:tc>
        <w:tc>
          <w:tcPr>
            <w:tcW w:w="2070" w:type="dxa"/>
          </w:tcPr>
          <w:p w14:paraId="0C02877D" w14:textId="6A6532E1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2.39 (1.96-3.93)</w:t>
            </w:r>
          </w:p>
        </w:tc>
        <w:tc>
          <w:tcPr>
            <w:tcW w:w="1080" w:type="dxa"/>
          </w:tcPr>
          <w:p w14:paraId="581484AD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520" w:type="dxa"/>
          </w:tcPr>
          <w:p w14:paraId="2632B884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1.806 (1.297-2.51)</w:t>
            </w:r>
          </w:p>
        </w:tc>
        <w:tc>
          <w:tcPr>
            <w:tcW w:w="1440" w:type="dxa"/>
          </w:tcPr>
          <w:p w14:paraId="02DD675D" w14:textId="77777777" w:rsidR="000E07DF" w:rsidRPr="004B2428" w:rsidRDefault="000E07DF" w:rsidP="000E07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42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14:paraId="36014E9E" w14:textId="129E2656" w:rsidR="00713391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42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87385E" w:rsidRPr="004B2428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4B2428">
        <w:rPr>
          <w:rFonts w:ascii="Times New Roman" w:hAnsi="Times New Roman" w:cs="Times New Roman"/>
          <w:b/>
          <w:bCs/>
          <w:sz w:val="24"/>
          <w:szCs w:val="24"/>
        </w:rPr>
        <w:t xml:space="preserve"> Hazard ratios for competing risk models</w:t>
      </w:r>
    </w:p>
    <w:p w14:paraId="3CAEFBA4" w14:textId="1FF88B7C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BE3C6" w14:textId="6C2DE098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0E13DE" w14:textId="321CEDD0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C06F4" w14:textId="06036F93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DBFEF8" w14:textId="2ED13C26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FD3F4B" w14:textId="2D71F0A5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F1566C" w14:textId="2B4888DC" w:rsidR="000E07DF" w:rsidRPr="004B2428" w:rsidRDefault="000E07DF" w:rsidP="000E07DF">
      <w:pPr>
        <w:spacing w:before="120"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4B2428">
        <w:rPr>
          <w:rFonts w:ascii="Times New Roman" w:hAnsi="Times New Roman" w:cs="Times New Roman"/>
          <w:iCs/>
          <w:sz w:val="24"/>
          <w:szCs w:val="24"/>
        </w:rPr>
        <w:t xml:space="preserve">Caption: Unadjusted Cox proportional hazard models of 10-year outcome for cardiovascular (CV) mortality </w:t>
      </w:r>
      <w:r w:rsidR="00F02F2F" w:rsidRPr="004B2428">
        <w:rPr>
          <w:rFonts w:ascii="Times New Roman" w:hAnsi="Times New Roman" w:cs="Times New Roman"/>
          <w:iCs/>
          <w:sz w:val="24"/>
          <w:szCs w:val="24"/>
        </w:rPr>
        <w:t>with</w:t>
      </w:r>
      <w:r w:rsidRPr="004B2428">
        <w:rPr>
          <w:rFonts w:ascii="Times New Roman" w:hAnsi="Times New Roman" w:cs="Times New Roman"/>
          <w:iCs/>
          <w:sz w:val="24"/>
          <w:szCs w:val="24"/>
        </w:rPr>
        <w:t xml:space="preserve"> non-CV mortality</w:t>
      </w:r>
      <w:r w:rsidR="00F02F2F" w:rsidRPr="004B2428">
        <w:rPr>
          <w:rFonts w:ascii="Times New Roman" w:hAnsi="Times New Roman" w:cs="Times New Roman"/>
          <w:iCs/>
          <w:sz w:val="24"/>
          <w:szCs w:val="24"/>
        </w:rPr>
        <w:t xml:space="preserve"> as a competing event</w:t>
      </w:r>
      <w:r w:rsidRPr="004B2428">
        <w:rPr>
          <w:rFonts w:ascii="Times New Roman" w:hAnsi="Times New Roman" w:cs="Times New Roman"/>
          <w:iCs/>
          <w:sz w:val="24"/>
          <w:szCs w:val="24"/>
        </w:rPr>
        <w:t xml:space="preserve">. Total subjects, n=280. Total CV deaths, n=95. Total non-CV death, n=51. SHFM (Seattle Heart Failure Model), FRS (Framingham Risk Score), and MAGGIC (Meta-analysis Global Group in Chronic Heart Failure), </w:t>
      </w:r>
      <w:bookmarkStart w:id="0" w:name="_Hlk64829506"/>
      <w:r w:rsidRPr="004B2428">
        <w:rPr>
          <w:rFonts w:ascii="Times New Roman" w:hAnsi="Times New Roman" w:cs="Times New Roman"/>
          <w:iCs/>
          <w:sz w:val="24"/>
          <w:szCs w:val="24"/>
        </w:rPr>
        <w:t xml:space="preserve">BCN Bio-HF (Barcelona Bio-Heart Failure Risk Calculator), </w:t>
      </w:r>
      <w:bookmarkEnd w:id="0"/>
      <w:r w:rsidRPr="004B2428">
        <w:rPr>
          <w:rFonts w:ascii="Times New Roman" w:hAnsi="Times New Roman" w:cs="Times New Roman"/>
          <w:iCs/>
          <w:sz w:val="24"/>
          <w:szCs w:val="24"/>
        </w:rPr>
        <w:t>and Cardiac Lipid Panel Risk Score (CLP). HR (Hazard ratio), CI (Confidence Interval).</w:t>
      </w:r>
    </w:p>
    <w:p w14:paraId="72C6BA98" w14:textId="77777777" w:rsidR="000E07DF" w:rsidRPr="004B2428" w:rsidRDefault="000E07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E07DF" w:rsidRPr="004B2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DF"/>
    <w:rsid w:val="000E07DF"/>
    <w:rsid w:val="004B2428"/>
    <w:rsid w:val="00647B53"/>
    <w:rsid w:val="006C5628"/>
    <w:rsid w:val="0087385E"/>
    <w:rsid w:val="00C576CA"/>
    <w:rsid w:val="00C92C02"/>
    <w:rsid w:val="00F0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6673C"/>
  <w15:chartTrackingRefBased/>
  <w15:docId w15:val="{0CE716B0-E91A-479A-9C48-5C5D1335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5C742-7962-442B-BE15-0D16004C8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4:05:00Z</dcterms:created>
  <dcterms:modified xsi:type="dcterms:W3CDTF">2021-03-24T04:05:00Z</dcterms:modified>
</cp:coreProperties>
</file>